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CFE09A" w14:textId="77777777" w:rsidR="00736494" w:rsidRPr="00736494" w:rsidRDefault="00736494" w:rsidP="00736494">
      <w:pPr>
        <w:pStyle w:val="EndNoteBibliography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96327416"/>
      <w:r w:rsidRPr="00736494">
        <w:rPr>
          <w:rFonts w:ascii="Times New Roman" w:hAnsi="Times New Roman" w:cs="Times New Roman"/>
          <w:sz w:val="24"/>
          <w:szCs w:val="24"/>
        </w:rPr>
        <w:t>Human iPSC-Vascular Smooth Muscle Cell Spheroids Demonstrate Size-dependent Alterations in Cellular Viability and Secretory Function</w:t>
      </w:r>
    </w:p>
    <w:bookmarkEnd w:id="0"/>
    <w:p w14:paraId="57E838CE" w14:textId="0CA99EB7" w:rsidR="00736494" w:rsidRPr="00736494" w:rsidRDefault="00736494" w:rsidP="00736494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 w:rsidRPr="00736494">
        <w:rPr>
          <w:rFonts w:ascii="Times New Roman" w:hAnsi="Times New Roman" w:cs="Times New Roman"/>
          <w:bCs/>
          <w:sz w:val="24"/>
          <w:szCs w:val="24"/>
        </w:rPr>
        <w:t>Sara Islam, BS</w:t>
      </w:r>
      <w:r w:rsidRPr="00736494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736494">
        <w:rPr>
          <w:rFonts w:ascii="Times New Roman" w:hAnsi="Times New Roman" w:cs="Times New Roman"/>
          <w:bCs/>
          <w:sz w:val="24"/>
          <w:szCs w:val="24"/>
        </w:rPr>
        <w:t>, Jack</w:t>
      </w:r>
      <w:r w:rsidR="0096521A">
        <w:rPr>
          <w:rFonts w:ascii="Times New Roman" w:hAnsi="Times New Roman" w:cs="Times New Roman"/>
          <w:bCs/>
          <w:sz w:val="24"/>
          <w:szCs w:val="24"/>
        </w:rPr>
        <w:t>son</w:t>
      </w:r>
      <w:r w:rsidRPr="00736494">
        <w:rPr>
          <w:rFonts w:ascii="Times New Roman" w:hAnsi="Times New Roman" w:cs="Times New Roman"/>
          <w:bCs/>
          <w:sz w:val="24"/>
          <w:szCs w:val="24"/>
        </w:rPr>
        <w:t xml:space="preserve"> Parker</w:t>
      </w:r>
      <w:r w:rsidRPr="00736494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736494">
        <w:rPr>
          <w:rFonts w:ascii="Times New Roman" w:hAnsi="Times New Roman" w:cs="Times New Roman"/>
          <w:bCs/>
          <w:sz w:val="24"/>
          <w:szCs w:val="24"/>
        </w:rPr>
        <w:t>, Biraja C. Dash, PhD</w:t>
      </w:r>
      <w:r w:rsidRPr="00736494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736494">
        <w:rPr>
          <w:rFonts w:ascii="Times New Roman" w:hAnsi="Times New Roman" w:cs="Times New Roman"/>
          <w:bCs/>
          <w:sz w:val="24"/>
          <w:szCs w:val="24"/>
        </w:rPr>
        <w:t>, Henry Hsia, MD</w:t>
      </w:r>
      <w:r w:rsidRPr="00736494">
        <w:rPr>
          <w:rFonts w:ascii="Times New Roman" w:hAnsi="Times New Roman" w:cs="Times New Roman"/>
          <w:bCs/>
          <w:sz w:val="24"/>
          <w:szCs w:val="24"/>
          <w:vertAlign w:val="superscript"/>
        </w:rPr>
        <w:t>1,2*</w:t>
      </w:r>
      <w:r w:rsidRPr="00736494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02D80DE8" w14:textId="77777777" w:rsidR="00736494" w:rsidRPr="00736494" w:rsidRDefault="00736494" w:rsidP="00736494">
      <w:pPr>
        <w:spacing w:before="100" w:beforeAutospacing="1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3649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736494">
        <w:rPr>
          <w:rFonts w:ascii="Times New Roman" w:hAnsi="Times New Roman" w:cs="Times New Roman"/>
          <w:color w:val="000000" w:themeColor="text1"/>
          <w:sz w:val="24"/>
          <w:szCs w:val="24"/>
        </w:rPr>
        <w:t>Section of Plastic Surgery, Department of Surgery Yale School of Medicine, Yale University, New Haven, USA</w:t>
      </w:r>
    </w:p>
    <w:p w14:paraId="359A334E" w14:textId="77777777" w:rsidR="00736494" w:rsidRPr="00736494" w:rsidRDefault="00736494" w:rsidP="00736494">
      <w:pPr>
        <w:spacing w:before="100" w:beforeAutospacing="1" w:after="100" w:afterAutospacing="1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3649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736494">
        <w:rPr>
          <w:rFonts w:ascii="Times New Roman" w:hAnsi="Times New Roman" w:cs="Times New Roman"/>
          <w:color w:val="000000" w:themeColor="text1"/>
          <w:sz w:val="24"/>
          <w:szCs w:val="24"/>
        </w:rPr>
        <w:t>Department of Biomedical Engineering, Yale University, New Haven, USA</w:t>
      </w:r>
    </w:p>
    <w:p w14:paraId="77AF0FC0" w14:textId="77777777" w:rsidR="00736494" w:rsidRPr="00736494" w:rsidRDefault="00736494" w:rsidP="00736494">
      <w:pPr>
        <w:spacing w:before="100" w:beforeAutospacing="1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1FC367C" w14:textId="77777777" w:rsidR="00736494" w:rsidRPr="00736494" w:rsidRDefault="00736494" w:rsidP="00736494">
      <w:pPr>
        <w:spacing w:before="100" w:beforeAutospacing="1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3C2DEBC" w14:textId="77777777" w:rsidR="00736494" w:rsidRPr="00736494" w:rsidRDefault="00736494" w:rsidP="00736494">
      <w:pPr>
        <w:spacing w:before="100" w:beforeAutospacing="1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5E781CD" w14:textId="77777777" w:rsidR="00736494" w:rsidRPr="00736494" w:rsidRDefault="00736494" w:rsidP="00736494">
      <w:pPr>
        <w:spacing w:before="100" w:beforeAutospacing="1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D6B7576" w14:textId="77777777" w:rsidR="00736494" w:rsidRPr="00736494" w:rsidRDefault="00736494" w:rsidP="00736494">
      <w:pPr>
        <w:spacing w:before="100" w:beforeAutospacing="1" w:after="100" w:afterAutospacing="1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3649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unning Title: hiPSC-VSMC derived Spheroids for Regenerative Therapy </w:t>
      </w:r>
    </w:p>
    <w:p w14:paraId="6E85D721" w14:textId="77777777" w:rsidR="00736494" w:rsidRPr="00736494" w:rsidRDefault="00736494" w:rsidP="00736494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736494">
        <w:rPr>
          <w:rFonts w:ascii="Times New Roman" w:hAnsi="Times New Roman" w:cs="Times New Roman"/>
          <w:sz w:val="24"/>
          <w:szCs w:val="24"/>
        </w:rPr>
        <w:t xml:space="preserve">*Corresponding Author’s email: henry.hsia@yale.edu; </w:t>
      </w:r>
    </w:p>
    <w:p w14:paraId="1F9AEDB9" w14:textId="77777777" w:rsidR="00736494" w:rsidRPr="00736494" w:rsidRDefault="00736494" w:rsidP="00736494">
      <w:pPr>
        <w:spacing w:before="100" w:beforeAutospacing="1" w:after="100" w:afterAutospacing="1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736494">
        <w:rPr>
          <w:rFonts w:ascii="Times New Roman" w:hAnsi="Times New Roman" w:cs="Times New Roman"/>
          <w:sz w:val="24"/>
          <w:szCs w:val="24"/>
        </w:rPr>
        <w:t>Address: Yale University School of Medicine, 330 Cedar St., BB 3rd Floor, PO Box 208041, New Haven, Connecticut 06510, Telephone: 203 737-2049, Fax: 203 785-5714</w:t>
      </w:r>
    </w:p>
    <w:p w14:paraId="1D02CD2B" w14:textId="0F85B9D3" w:rsidR="00736494" w:rsidRDefault="00736494" w:rsidP="00736494">
      <w:pPr>
        <w:spacing w:before="100" w:beforeAutospacing="1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83686E8" w14:textId="77777777" w:rsidR="00736494" w:rsidRPr="00736494" w:rsidRDefault="00736494" w:rsidP="00736494">
      <w:pPr>
        <w:spacing w:before="100" w:beforeAutospacing="1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6F89A49" w14:textId="77777777" w:rsidR="00736494" w:rsidRPr="00EF692F" w:rsidRDefault="00736494" w:rsidP="00736494">
      <w:pPr>
        <w:spacing w:before="100" w:beforeAutospacing="1" w:line="480" w:lineRule="auto"/>
        <w:rPr>
          <w:color w:val="000000" w:themeColor="text1"/>
        </w:rPr>
      </w:pPr>
    </w:p>
    <w:p w14:paraId="357846CE" w14:textId="77777777" w:rsidR="00D254ED" w:rsidRDefault="00D254ED" w:rsidP="00D254ED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lastRenderedPageBreak/>
        <w:t>Materials:</w:t>
      </w:r>
    </w:p>
    <w:p w14:paraId="62411A16" w14:textId="6293A5A6" w:rsidR="00D254ED" w:rsidRPr="00840D15" w:rsidRDefault="00D254ED" w:rsidP="00D254ED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840D1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Vascular smooth muscle cell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(SmGM-2) growth media purchased from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romocell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Germany.</w:t>
      </w:r>
      <w:r w:rsidR="0017495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TESR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medium and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ispase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from STEMCELL Technologies; </w:t>
      </w:r>
      <w:r w:rsidR="0017495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96-well u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tra-low attachmen</w:t>
      </w:r>
      <w:r w:rsidR="0017495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ELISA (NUNC) plates from Thermo Fisher Scientific; </w:t>
      </w:r>
      <w:proofErr w:type="spellStart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atrigel</w:t>
      </w:r>
      <w:proofErr w:type="spellEnd"/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from Corning; </w:t>
      </w:r>
      <w:r w:rsidR="0052553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garose from </w:t>
      </w:r>
      <w:proofErr w:type="spellStart"/>
      <w:r w:rsidR="006C3AC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mericanBio</w:t>
      </w:r>
      <w:proofErr w:type="spellEnd"/>
      <w:r w:rsidR="0052553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;</w:t>
      </w:r>
      <w:r w:rsidR="005415D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69795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hodamine Ph</w:t>
      </w:r>
      <w:r w:rsidR="006C3AC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</w:t>
      </w:r>
      <w:r w:rsidR="0069795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lloidin from </w:t>
      </w:r>
      <w:proofErr w:type="spellStart"/>
      <w:r w:rsidR="006C3AC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nvitogen</w:t>
      </w:r>
      <w:proofErr w:type="spellEnd"/>
      <w:r w:rsidR="006C3AC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Thermo Fisher)</w:t>
      </w:r>
      <w:r w:rsidR="00697951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;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MB substrate from Abcam; and AlamarBlue from Thermo Fisher Scientific. All other reagents and laboratory supplies were purchased from Thermo Fisher Scientific, USA. </w:t>
      </w:r>
    </w:p>
    <w:p w14:paraId="7692A23E" w14:textId="77777777" w:rsidR="00D254ED" w:rsidRDefault="00D254ED" w:rsidP="00D254ED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</w:p>
    <w:p w14:paraId="72672612" w14:textId="77777777" w:rsidR="00D254ED" w:rsidRPr="00852584" w:rsidRDefault="00D254ED" w:rsidP="00D254ED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852584">
        <w:rPr>
          <w:rFonts w:ascii="Times New Roman" w:hAnsi="Times New Roman" w:cs="Times New Roman"/>
          <w:b/>
          <w:color w:val="000000" w:themeColor="text1"/>
        </w:rPr>
        <w:t>Table-S</w:t>
      </w:r>
      <w:r>
        <w:rPr>
          <w:rFonts w:ascii="Times New Roman" w:hAnsi="Times New Roman" w:cs="Times New Roman"/>
          <w:b/>
          <w:color w:val="000000" w:themeColor="text1"/>
        </w:rPr>
        <w:t>1</w:t>
      </w:r>
      <w:r w:rsidRPr="00852584">
        <w:rPr>
          <w:rFonts w:ascii="Times New Roman" w:hAnsi="Times New Roman" w:cs="Times New Roman"/>
          <w:b/>
          <w:color w:val="000000" w:themeColor="text1"/>
        </w:rPr>
        <w:t>:</w:t>
      </w:r>
      <w:r w:rsidRPr="00852584">
        <w:rPr>
          <w:rFonts w:ascii="Times New Roman" w:hAnsi="Times New Roman" w:cs="Times New Roman"/>
          <w:color w:val="000000" w:themeColor="text1"/>
        </w:rPr>
        <w:t xml:space="preserve"> Information related to primary antibodies. 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3116"/>
        <w:gridCol w:w="2639"/>
        <w:gridCol w:w="3690"/>
      </w:tblGrid>
      <w:tr w:rsidR="00D254ED" w:rsidRPr="00852584" w14:paraId="5374DF28" w14:textId="77777777" w:rsidTr="00244F6D">
        <w:tc>
          <w:tcPr>
            <w:tcW w:w="3116" w:type="dxa"/>
          </w:tcPr>
          <w:p w14:paraId="7A2C82FC" w14:textId="77777777" w:rsidR="00D254ED" w:rsidRPr="00852584" w:rsidRDefault="00D254ED" w:rsidP="00244F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imary Antibody</w:t>
            </w:r>
          </w:p>
        </w:tc>
        <w:tc>
          <w:tcPr>
            <w:tcW w:w="2639" w:type="dxa"/>
          </w:tcPr>
          <w:p w14:paraId="18AA06E5" w14:textId="77777777" w:rsidR="00D254ED" w:rsidRPr="00852584" w:rsidRDefault="00D254ED" w:rsidP="00244F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lution</w:t>
            </w:r>
          </w:p>
        </w:tc>
        <w:tc>
          <w:tcPr>
            <w:tcW w:w="3690" w:type="dxa"/>
          </w:tcPr>
          <w:p w14:paraId="4DD730B8" w14:textId="77777777" w:rsidR="00D254ED" w:rsidRPr="00852584" w:rsidRDefault="00D254ED" w:rsidP="00244F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alog Number/ Manufacturer</w:t>
            </w:r>
          </w:p>
        </w:tc>
      </w:tr>
      <w:tr w:rsidR="00D254ED" w:rsidRPr="00852584" w14:paraId="77A2A5D1" w14:textId="77777777" w:rsidTr="00244F6D">
        <w:tc>
          <w:tcPr>
            <w:tcW w:w="3116" w:type="dxa"/>
          </w:tcPr>
          <w:p w14:paraId="45A1D2FA" w14:textId="77777777" w:rsidR="00D254ED" w:rsidRPr="00852584" w:rsidRDefault="00D254ED" w:rsidP="00244F6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FGF</w:t>
            </w:r>
          </w:p>
        </w:tc>
        <w:tc>
          <w:tcPr>
            <w:tcW w:w="2639" w:type="dxa"/>
          </w:tcPr>
          <w:p w14:paraId="6C27ABAA" w14:textId="77777777" w:rsidR="00D254ED" w:rsidRPr="00852584" w:rsidRDefault="00D254ED" w:rsidP="00244F6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2500 ELISA</w:t>
            </w:r>
          </w:p>
        </w:tc>
        <w:tc>
          <w:tcPr>
            <w:tcW w:w="3690" w:type="dxa"/>
          </w:tcPr>
          <w:p w14:paraId="48F199B6" w14:textId="77777777" w:rsidR="00D254ED" w:rsidRPr="00852584" w:rsidRDefault="00D254ED" w:rsidP="00244F6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0M38 (</w:t>
            </w:r>
            <w:proofErr w:type="spellStart"/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proTech</w:t>
            </w:r>
            <w:proofErr w:type="spellEnd"/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D254ED" w:rsidRPr="00852584" w14:paraId="192EAD2F" w14:textId="77777777" w:rsidTr="00244F6D">
        <w:tc>
          <w:tcPr>
            <w:tcW w:w="3116" w:type="dxa"/>
          </w:tcPr>
          <w:p w14:paraId="35C046CD" w14:textId="77777777" w:rsidR="00D254ED" w:rsidRPr="00852584" w:rsidRDefault="00D254ED" w:rsidP="00244F6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VEGF</w:t>
            </w:r>
          </w:p>
        </w:tc>
        <w:tc>
          <w:tcPr>
            <w:tcW w:w="2639" w:type="dxa"/>
          </w:tcPr>
          <w:p w14:paraId="2C68F453" w14:textId="77777777" w:rsidR="00D254ED" w:rsidRPr="00852584" w:rsidRDefault="00D254ED" w:rsidP="00244F6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2500 ELISA</w:t>
            </w:r>
          </w:p>
        </w:tc>
        <w:tc>
          <w:tcPr>
            <w:tcW w:w="3690" w:type="dxa"/>
          </w:tcPr>
          <w:p w14:paraId="5171E36D" w14:textId="77777777" w:rsidR="00D254ED" w:rsidRPr="00852584" w:rsidRDefault="00D254ED" w:rsidP="00244F6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-119 (Abcam)</w:t>
            </w:r>
          </w:p>
        </w:tc>
      </w:tr>
      <w:tr w:rsidR="00174954" w:rsidRPr="00852584" w14:paraId="682EABA2" w14:textId="77777777" w:rsidTr="00244F6D">
        <w:tc>
          <w:tcPr>
            <w:tcW w:w="3116" w:type="dxa"/>
          </w:tcPr>
          <w:p w14:paraId="446DA678" w14:textId="7D4917D8" w:rsidR="00174954" w:rsidRPr="00852584" w:rsidRDefault="00174954" w:rsidP="00244F6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ng-1</w:t>
            </w:r>
          </w:p>
        </w:tc>
        <w:tc>
          <w:tcPr>
            <w:tcW w:w="2639" w:type="dxa"/>
          </w:tcPr>
          <w:p w14:paraId="3D9820F6" w14:textId="3EF0C34D" w:rsidR="00174954" w:rsidRPr="00852584" w:rsidRDefault="001E5C09" w:rsidP="00244F6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2500 ELISA</w:t>
            </w:r>
          </w:p>
        </w:tc>
        <w:tc>
          <w:tcPr>
            <w:tcW w:w="3690" w:type="dxa"/>
          </w:tcPr>
          <w:p w14:paraId="10354F44" w14:textId="35CDED6A" w:rsidR="00174954" w:rsidRPr="00852584" w:rsidRDefault="00966D5F" w:rsidP="00244F6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B9231 (R&amp;D Systems)</w:t>
            </w:r>
          </w:p>
        </w:tc>
      </w:tr>
      <w:tr w:rsidR="00174954" w:rsidRPr="00852584" w14:paraId="47212E30" w14:textId="77777777" w:rsidTr="00244F6D">
        <w:tc>
          <w:tcPr>
            <w:tcW w:w="3116" w:type="dxa"/>
          </w:tcPr>
          <w:p w14:paraId="4B76E8FD" w14:textId="5C542F2E" w:rsidR="00174954" w:rsidRPr="00174954" w:rsidRDefault="00174954" w:rsidP="00244F6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74954">
              <w:rPr>
                <w:rFonts w:ascii="Times New Roman" w:hAnsi="Times New Roman" w:cs="Times New Roman"/>
                <w:sz w:val="20"/>
                <w:szCs w:val="20"/>
              </w:rPr>
              <w:t>TGF-</w:t>
            </w:r>
            <w:r w:rsidRPr="00174954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β</w:t>
            </w:r>
          </w:p>
        </w:tc>
        <w:tc>
          <w:tcPr>
            <w:tcW w:w="2639" w:type="dxa"/>
          </w:tcPr>
          <w:p w14:paraId="2BD50C0D" w14:textId="3581490D" w:rsidR="00174954" w:rsidRPr="00852584" w:rsidRDefault="001E5C09" w:rsidP="00244F6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2500 ELISA</w:t>
            </w:r>
          </w:p>
        </w:tc>
        <w:tc>
          <w:tcPr>
            <w:tcW w:w="3690" w:type="dxa"/>
          </w:tcPr>
          <w:p w14:paraId="273C15E8" w14:textId="6A0E0878" w:rsidR="00174954" w:rsidRPr="00A7492D" w:rsidRDefault="00A7492D" w:rsidP="00A7492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</w:t>
            </w:r>
            <w:r w:rsidRPr="00A7492D">
              <w:rPr>
                <w:rFonts w:ascii="Times New Roman" w:hAnsi="Times New Roman" w:cs="Times New Roman"/>
                <w:sz w:val="20"/>
                <w:szCs w:val="20"/>
              </w:rPr>
              <w:t xml:space="preserve">-5289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nta Cruz Biotechnology)</w:t>
            </w:r>
          </w:p>
        </w:tc>
      </w:tr>
      <w:tr w:rsidR="00174954" w:rsidRPr="00852584" w14:paraId="08FF08D7" w14:textId="77777777" w:rsidTr="00244F6D">
        <w:tc>
          <w:tcPr>
            <w:tcW w:w="3116" w:type="dxa"/>
          </w:tcPr>
          <w:p w14:paraId="105BF33F" w14:textId="7CB3215C" w:rsidR="00174954" w:rsidRPr="001E5C09" w:rsidRDefault="001E5C09" w:rsidP="00244F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5C09">
              <w:rPr>
                <w:rFonts w:ascii="Times New Roman" w:hAnsi="Times New Roman" w:cs="Times New Roman"/>
                <w:sz w:val="20"/>
                <w:szCs w:val="20"/>
              </w:rPr>
              <w:t>TNF-</w:t>
            </w:r>
            <w:r w:rsidRPr="001E5C09">
              <w:rPr>
                <w:rFonts w:ascii="Times New Roman" w:hAnsi="Times New Roman" w:cs="Times New Roman"/>
                <w:sz w:val="20"/>
                <w:szCs w:val="20"/>
                <w:lang w:val="el-GR"/>
              </w:rPr>
              <w:t>α</w:t>
            </w:r>
          </w:p>
        </w:tc>
        <w:tc>
          <w:tcPr>
            <w:tcW w:w="2639" w:type="dxa"/>
          </w:tcPr>
          <w:p w14:paraId="328F770D" w14:textId="3BDC36AA" w:rsidR="00174954" w:rsidRPr="00852584" w:rsidRDefault="001E5C09" w:rsidP="00244F6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2500 ELISA</w:t>
            </w:r>
          </w:p>
        </w:tc>
        <w:tc>
          <w:tcPr>
            <w:tcW w:w="3690" w:type="dxa"/>
          </w:tcPr>
          <w:p w14:paraId="44D70C48" w14:textId="21D8EAE6" w:rsidR="00174954" w:rsidRPr="00852584" w:rsidRDefault="00A7492D" w:rsidP="00244F6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-5274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nta Cruz Biotechnology)</w:t>
            </w:r>
          </w:p>
        </w:tc>
      </w:tr>
      <w:tr w:rsidR="00174954" w:rsidRPr="00852584" w14:paraId="3E2D33A8" w14:textId="77777777" w:rsidTr="00244F6D">
        <w:tc>
          <w:tcPr>
            <w:tcW w:w="3116" w:type="dxa"/>
          </w:tcPr>
          <w:p w14:paraId="07062C94" w14:textId="50C59625" w:rsidR="00174954" w:rsidRPr="001E5C09" w:rsidRDefault="001E5C09" w:rsidP="00244F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5C09">
              <w:rPr>
                <w:rFonts w:ascii="Times New Roman" w:hAnsi="Times New Roman" w:cs="Times New Roman"/>
                <w:sz w:val="20"/>
                <w:szCs w:val="20"/>
              </w:rPr>
              <w:t>IL-10</w:t>
            </w:r>
          </w:p>
        </w:tc>
        <w:tc>
          <w:tcPr>
            <w:tcW w:w="2639" w:type="dxa"/>
          </w:tcPr>
          <w:p w14:paraId="12E8CEC9" w14:textId="0A29E16A" w:rsidR="00174954" w:rsidRPr="00852584" w:rsidRDefault="001E5C09" w:rsidP="00244F6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2500 ELISA</w:t>
            </w:r>
          </w:p>
        </w:tc>
        <w:tc>
          <w:tcPr>
            <w:tcW w:w="3690" w:type="dxa"/>
          </w:tcPr>
          <w:p w14:paraId="08519E29" w14:textId="177D3282" w:rsidR="00174954" w:rsidRPr="00852584" w:rsidRDefault="00966D5F" w:rsidP="00244F6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34834 (Abcam)</w:t>
            </w:r>
          </w:p>
        </w:tc>
      </w:tr>
      <w:tr w:rsidR="00174954" w:rsidRPr="00852584" w14:paraId="62A40431" w14:textId="77777777" w:rsidTr="00244F6D">
        <w:tc>
          <w:tcPr>
            <w:tcW w:w="3116" w:type="dxa"/>
          </w:tcPr>
          <w:p w14:paraId="46E4257D" w14:textId="549A23BF" w:rsidR="00174954" w:rsidRPr="001E5C09" w:rsidRDefault="001E5C09" w:rsidP="00244F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5C09">
              <w:rPr>
                <w:rFonts w:ascii="Times New Roman" w:hAnsi="Times New Roman" w:cs="Times New Roman"/>
                <w:sz w:val="20"/>
                <w:szCs w:val="20"/>
              </w:rPr>
              <w:t>SDF-1 α</w:t>
            </w:r>
          </w:p>
        </w:tc>
        <w:tc>
          <w:tcPr>
            <w:tcW w:w="2639" w:type="dxa"/>
          </w:tcPr>
          <w:p w14:paraId="397F1755" w14:textId="03B96831" w:rsidR="00174954" w:rsidRPr="00852584" w:rsidRDefault="001E5C09" w:rsidP="00244F6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2500 ELISA</w:t>
            </w:r>
          </w:p>
        </w:tc>
        <w:tc>
          <w:tcPr>
            <w:tcW w:w="3690" w:type="dxa"/>
          </w:tcPr>
          <w:p w14:paraId="5BAEF96F" w14:textId="141BB615" w:rsidR="00174954" w:rsidRPr="00852584" w:rsidRDefault="00966D5F" w:rsidP="00244F6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0-P87A-100UG (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proTech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1E5C09" w:rsidRPr="00852584" w14:paraId="58CD6C18" w14:textId="77777777" w:rsidTr="00244F6D">
        <w:tc>
          <w:tcPr>
            <w:tcW w:w="3116" w:type="dxa"/>
          </w:tcPr>
          <w:p w14:paraId="71AB6F18" w14:textId="4CF7AC6A" w:rsidR="001E5C09" w:rsidRPr="00174954" w:rsidRDefault="001E5C09" w:rsidP="00244F6D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MP-2</w:t>
            </w:r>
          </w:p>
        </w:tc>
        <w:tc>
          <w:tcPr>
            <w:tcW w:w="2639" w:type="dxa"/>
          </w:tcPr>
          <w:p w14:paraId="58D1D6A4" w14:textId="7ADEDA9E" w:rsidR="001E5C09" w:rsidRPr="00852584" w:rsidRDefault="001E5C09" w:rsidP="00244F6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2500 ELISA</w:t>
            </w:r>
          </w:p>
        </w:tc>
        <w:tc>
          <w:tcPr>
            <w:tcW w:w="3690" w:type="dxa"/>
          </w:tcPr>
          <w:p w14:paraId="05243337" w14:textId="10C58043" w:rsidR="001E5C09" w:rsidRPr="00852584" w:rsidRDefault="00966D5F" w:rsidP="00244F6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902 (R&amp;D Systems)</w:t>
            </w:r>
          </w:p>
        </w:tc>
      </w:tr>
      <w:tr w:rsidR="00D254ED" w:rsidRPr="00852584" w14:paraId="4EECF758" w14:textId="77777777" w:rsidTr="00244F6D">
        <w:tc>
          <w:tcPr>
            <w:tcW w:w="3116" w:type="dxa"/>
          </w:tcPr>
          <w:p w14:paraId="2EB69CB9" w14:textId="77777777" w:rsidR="00D254ED" w:rsidRPr="00852584" w:rsidRDefault="00D254ED" w:rsidP="00244F6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M-22α</w:t>
            </w:r>
          </w:p>
        </w:tc>
        <w:tc>
          <w:tcPr>
            <w:tcW w:w="2639" w:type="dxa"/>
          </w:tcPr>
          <w:p w14:paraId="2EA724F9" w14:textId="5043BB72" w:rsidR="00D254ED" w:rsidRPr="00852584" w:rsidRDefault="00D254ED" w:rsidP="00244F6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2450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IF </w:t>
            </w:r>
          </w:p>
        </w:tc>
        <w:tc>
          <w:tcPr>
            <w:tcW w:w="3690" w:type="dxa"/>
          </w:tcPr>
          <w:p w14:paraId="5D422E09" w14:textId="77777777" w:rsidR="00D254ED" w:rsidRPr="00852584" w:rsidRDefault="00D254ED" w:rsidP="00244F6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-10135 (Abcam)</w:t>
            </w:r>
          </w:p>
        </w:tc>
      </w:tr>
      <w:tr w:rsidR="00D254ED" w:rsidRPr="00852584" w14:paraId="1E6B9A8A" w14:textId="77777777" w:rsidTr="00244F6D">
        <w:tc>
          <w:tcPr>
            <w:tcW w:w="3116" w:type="dxa"/>
          </w:tcPr>
          <w:p w14:paraId="73D9D045" w14:textId="1E875BE3" w:rsidR="00D254ED" w:rsidRPr="00852584" w:rsidRDefault="00174954" w:rsidP="00244F6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MA</w:t>
            </w:r>
          </w:p>
        </w:tc>
        <w:tc>
          <w:tcPr>
            <w:tcW w:w="2639" w:type="dxa"/>
          </w:tcPr>
          <w:p w14:paraId="0617D717" w14:textId="738A5FD0" w:rsidR="00D254ED" w:rsidRPr="00852584" w:rsidRDefault="00D254ED" w:rsidP="00244F6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2</w:t>
            </w:r>
            <w:r w:rsidR="002450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IF </w:t>
            </w:r>
          </w:p>
        </w:tc>
        <w:tc>
          <w:tcPr>
            <w:tcW w:w="3690" w:type="dxa"/>
          </w:tcPr>
          <w:p w14:paraId="5BA32FBF" w14:textId="08046954" w:rsidR="00D254ED" w:rsidRPr="00852584" w:rsidRDefault="00966D5F" w:rsidP="00244F6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-32251 (Santa Cruz Biotechnology)</w:t>
            </w:r>
          </w:p>
        </w:tc>
      </w:tr>
      <w:tr w:rsidR="00D254ED" w:rsidRPr="00852584" w14:paraId="41CDCF87" w14:textId="77777777" w:rsidTr="00244F6D">
        <w:tc>
          <w:tcPr>
            <w:tcW w:w="3116" w:type="dxa"/>
          </w:tcPr>
          <w:p w14:paraId="2114660B" w14:textId="5E9B90F0" w:rsidR="00D254ED" w:rsidRDefault="00D254ED" w:rsidP="00244F6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</w:t>
            </w:r>
            <w:r w:rsidR="001749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lponin</w:t>
            </w:r>
          </w:p>
        </w:tc>
        <w:tc>
          <w:tcPr>
            <w:tcW w:w="2639" w:type="dxa"/>
          </w:tcPr>
          <w:p w14:paraId="269B7988" w14:textId="4A455C9B" w:rsidR="00D254ED" w:rsidRDefault="00D254ED" w:rsidP="00244F6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2</w:t>
            </w:r>
            <w:r w:rsidR="0024508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IF</w:t>
            </w:r>
          </w:p>
        </w:tc>
        <w:tc>
          <w:tcPr>
            <w:tcW w:w="3690" w:type="dxa"/>
          </w:tcPr>
          <w:p w14:paraId="35921F76" w14:textId="39240B43" w:rsidR="00D254ED" w:rsidRPr="00852584" w:rsidRDefault="00966D5F" w:rsidP="00244F6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2687-100UL (Sigma Life Sciences)</w:t>
            </w:r>
          </w:p>
        </w:tc>
      </w:tr>
      <w:tr w:rsidR="00697951" w:rsidRPr="00852584" w14:paraId="34603583" w14:textId="77777777" w:rsidTr="00244F6D">
        <w:tc>
          <w:tcPr>
            <w:tcW w:w="3116" w:type="dxa"/>
          </w:tcPr>
          <w:p w14:paraId="384A4949" w14:textId="4C4F4B39" w:rsidR="00697951" w:rsidRDefault="00697951" w:rsidP="00244F6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BrdU</w:t>
            </w:r>
          </w:p>
        </w:tc>
        <w:tc>
          <w:tcPr>
            <w:tcW w:w="2639" w:type="dxa"/>
          </w:tcPr>
          <w:p w14:paraId="14EA48EB" w14:textId="79173F89" w:rsidR="00697951" w:rsidRDefault="00245083" w:rsidP="00244F6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250 IF</w:t>
            </w:r>
          </w:p>
        </w:tc>
        <w:tc>
          <w:tcPr>
            <w:tcW w:w="3690" w:type="dxa"/>
          </w:tcPr>
          <w:p w14:paraId="7AFC1936" w14:textId="4E2DA954" w:rsidR="00697951" w:rsidRPr="00852584" w:rsidRDefault="00A7492D" w:rsidP="00244F6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C-3232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nta Cruz Biotechnology)</w:t>
            </w:r>
          </w:p>
        </w:tc>
      </w:tr>
    </w:tbl>
    <w:p w14:paraId="0F9F49D5" w14:textId="77777777" w:rsidR="00D254ED" w:rsidRPr="00852584" w:rsidRDefault="00D254ED" w:rsidP="00D254ED">
      <w:pPr>
        <w:spacing w:line="480" w:lineRule="auto"/>
        <w:rPr>
          <w:b/>
          <w:color w:val="000000" w:themeColor="text1"/>
        </w:rPr>
      </w:pPr>
    </w:p>
    <w:tbl>
      <w:tblPr>
        <w:tblStyle w:val="TableGrid"/>
        <w:tblpPr w:leftFromText="180" w:rightFromText="180" w:vertAnchor="text" w:horzAnchor="margin" w:tblpY="474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254ED" w:rsidRPr="00852584" w14:paraId="40E2ABBF" w14:textId="77777777" w:rsidTr="00244F6D">
        <w:tc>
          <w:tcPr>
            <w:tcW w:w="3116" w:type="dxa"/>
          </w:tcPr>
          <w:p w14:paraId="6CE03769" w14:textId="77777777" w:rsidR="00D254ED" w:rsidRPr="00852584" w:rsidRDefault="00D254ED" w:rsidP="00244F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condary Antibody</w:t>
            </w:r>
          </w:p>
        </w:tc>
        <w:tc>
          <w:tcPr>
            <w:tcW w:w="3117" w:type="dxa"/>
          </w:tcPr>
          <w:p w14:paraId="70BA9879" w14:textId="77777777" w:rsidR="00D254ED" w:rsidRPr="00852584" w:rsidRDefault="00D254ED" w:rsidP="00244F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lution</w:t>
            </w:r>
          </w:p>
        </w:tc>
        <w:tc>
          <w:tcPr>
            <w:tcW w:w="3117" w:type="dxa"/>
          </w:tcPr>
          <w:p w14:paraId="4178585C" w14:textId="77777777" w:rsidR="00D254ED" w:rsidRPr="00852584" w:rsidRDefault="00D254ED" w:rsidP="00244F6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alog Number/ Manufacturer</w:t>
            </w:r>
          </w:p>
        </w:tc>
      </w:tr>
      <w:tr w:rsidR="00D254ED" w:rsidRPr="00852584" w14:paraId="49E61A93" w14:textId="77777777" w:rsidTr="00244F6D">
        <w:tc>
          <w:tcPr>
            <w:tcW w:w="3116" w:type="dxa"/>
          </w:tcPr>
          <w:p w14:paraId="52E38E8F" w14:textId="77777777" w:rsidR="00D254ED" w:rsidRPr="00852584" w:rsidRDefault="00D254ED" w:rsidP="00244F6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Mouse-HRP</w:t>
            </w:r>
          </w:p>
        </w:tc>
        <w:tc>
          <w:tcPr>
            <w:tcW w:w="3117" w:type="dxa"/>
          </w:tcPr>
          <w:p w14:paraId="7EE0EB6C" w14:textId="77777777" w:rsidR="00D254ED" w:rsidRPr="00852584" w:rsidRDefault="00D254ED" w:rsidP="00244F6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2500 ELISA</w:t>
            </w:r>
          </w:p>
        </w:tc>
        <w:tc>
          <w:tcPr>
            <w:tcW w:w="3117" w:type="dxa"/>
          </w:tcPr>
          <w:p w14:paraId="15B48885" w14:textId="77777777" w:rsidR="00D254ED" w:rsidRPr="00852584" w:rsidRDefault="00D254ED" w:rsidP="00244F6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6789 (Abcam)</w:t>
            </w:r>
          </w:p>
        </w:tc>
      </w:tr>
      <w:tr w:rsidR="00174954" w:rsidRPr="00852584" w14:paraId="2018887B" w14:textId="77777777" w:rsidTr="00244F6D">
        <w:tc>
          <w:tcPr>
            <w:tcW w:w="3116" w:type="dxa"/>
          </w:tcPr>
          <w:p w14:paraId="53AA1657" w14:textId="1D3A3A08" w:rsidR="00174954" w:rsidRPr="00852584" w:rsidRDefault="00174954" w:rsidP="00244F6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Goat</w:t>
            </w:r>
          </w:p>
        </w:tc>
        <w:tc>
          <w:tcPr>
            <w:tcW w:w="3117" w:type="dxa"/>
          </w:tcPr>
          <w:p w14:paraId="3F27EA49" w14:textId="509C6893" w:rsidR="00174954" w:rsidRPr="00852584" w:rsidRDefault="00174954" w:rsidP="00244F6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2500 ELISA</w:t>
            </w:r>
          </w:p>
        </w:tc>
        <w:tc>
          <w:tcPr>
            <w:tcW w:w="3117" w:type="dxa"/>
          </w:tcPr>
          <w:p w14:paraId="7953D4D3" w14:textId="6C428F0C" w:rsidR="00174954" w:rsidRPr="00852584" w:rsidRDefault="00966D5F" w:rsidP="00244F6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6789 (Abcam)</w:t>
            </w:r>
          </w:p>
        </w:tc>
      </w:tr>
      <w:tr w:rsidR="00174954" w:rsidRPr="00852584" w14:paraId="7C4B6270" w14:textId="77777777" w:rsidTr="00244F6D">
        <w:tc>
          <w:tcPr>
            <w:tcW w:w="3116" w:type="dxa"/>
          </w:tcPr>
          <w:p w14:paraId="6809ABB2" w14:textId="5BAC2F02" w:rsidR="00174954" w:rsidRDefault="00174954" w:rsidP="00244F6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Rabbit</w:t>
            </w:r>
          </w:p>
        </w:tc>
        <w:tc>
          <w:tcPr>
            <w:tcW w:w="3117" w:type="dxa"/>
          </w:tcPr>
          <w:p w14:paraId="560CC8F1" w14:textId="405811FD" w:rsidR="00174954" w:rsidRDefault="00174954" w:rsidP="00244F6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2500 ELISA</w:t>
            </w:r>
          </w:p>
        </w:tc>
        <w:tc>
          <w:tcPr>
            <w:tcW w:w="3117" w:type="dxa"/>
          </w:tcPr>
          <w:p w14:paraId="4385BA5D" w14:textId="46852734" w:rsidR="00174954" w:rsidRPr="00852584" w:rsidRDefault="00A7492D" w:rsidP="00244F6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  <w:r w:rsidR="00F3168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0 (ThermoFisher)</w:t>
            </w:r>
          </w:p>
        </w:tc>
      </w:tr>
      <w:tr w:rsidR="00D254ED" w:rsidRPr="00852584" w14:paraId="76AF6D15" w14:textId="77777777" w:rsidTr="00244F6D">
        <w:tc>
          <w:tcPr>
            <w:tcW w:w="3116" w:type="dxa"/>
          </w:tcPr>
          <w:p w14:paraId="1B966574" w14:textId="77777777" w:rsidR="00D254ED" w:rsidRPr="00852584" w:rsidRDefault="00D254ED" w:rsidP="00244F6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Mouse-Alexafluor488</w:t>
            </w:r>
          </w:p>
        </w:tc>
        <w:tc>
          <w:tcPr>
            <w:tcW w:w="3117" w:type="dxa"/>
          </w:tcPr>
          <w:p w14:paraId="73BEC3C4" w14:textId="77777777" w:rsidR="00D254ED" w:rsidRPr="00852584" w:rsidRDefault="00D254ED" w:rsidP="00244F6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0</w:t>
            </w: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F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117" w:type="dxa"/>
          </w:tcPr>
          <w:p w14:paraId="786931FB" w14:textId="77777777" w:rsidR="00D254ED" w:rsidRPr="00852584" w:rsidRDefault="00D254ED" w:rsidP="00244F6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</w:t>
            </w: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ThermoFisher)</w:t>
            </w:r>
          </w:p>
        </w:tc>
      </w:tr>
      <w:tr w:rsidR="00D254ED" w:rsidRPr="00852584" w14:paraId="3F6901E6" w14:textId="77777777" w:rsidTr="00244F6D">
        <w:tc>
          <w:tcPr>
            <w:tcW w:w="3116" w:type="dxa"/>
          </w:tcPr>
          <w:p w14:paraId="42F8A50E" w14:textId="77777777" w:rsidR="00D254ED" w:rsidRPr="00852584" w:rsidRDefault="00D254ED" w:rsidP="00244F6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ti-Goat-Alexafluo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5</w:t>
            </w:r>
          </w:p>
        </w:tc>
        <w:tc>
          <w:tcPr>
            <w:tcW w:w="3117" w:type="dxa"/>
          </w:tcPr>
          <w:p w14:paraId="57E0EF9D" w14:textId="77777777" w:rsidR="00D254ED" w:rsidRPr="00852584" w:rsidRDefault="00D254ED" w:rsidP="00244F6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0</w:t>
            </w: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IF </w:t>
            </w:r>
          </w:p>
        </w:tc>
        <w:tc>
          <w:tcPr>
            <w:tcW w:w="3117" w:type="dxa"/>
          </w:tcPr>
          <w:p w14:paraId="6B553898" w14:textId="77777777" w:rsidR="00D254ED" w:rsidRPr="00852584" w:rsidRDefault="00D254ED" w:rsidP="00244F6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32</w:t>
            </w:r>
            <w:r w:rsidRPr="00852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ThermoFisher)</w:t>
            </w:r>
          </w:p>
        </w:tc>
      </w:tr>
    </w:tbl>
    <w:p w14:paraId="3A7AB6F0" w14:textId="1905B3CF" w:rsidR="00D254ED" w:rsidRDefault="00D254ED" w:rsidP="00D254ED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852584">
        <w:rPr>
          <w:rFonts w:ascii="Times New Roman" w:hAnsi="Times New Roman" w:cs="Times New Roman"/>
          <w:b/>
          <w:color w:val="000000" w:themeColor="text1"/>
        </w:rPr>
        <w:t>Table-S</w:t>
      </w:r>
      <w:r>
        <w:rPr>
          <w:rFonts w:ascii="Times New Roman" w:hAnsi="Times New Roman" w:cs="Times New Roman"/>
          <w:b/>
          <w:color w:val="000000" w:themeColor="text1"/>
        </w:rPr>
        <w:t>2</w:t>
      </w:r>
      <w:r w:rsidRPr="00852584">
        <w:rPr>
          <w:rFonts w:ascii="Times New Roman" w:hAnsi="Times New Roman" w:cs="Times New Roman"/>
          <w:b/>
          <w:color w:val="000000" w:themeColor="text1"/>
        </w:rPr>
        <w:t>:</w:t>
      </w:r>
      <w:r w:rsidRPr="00852584">
        <w:rPr>
          <w:rFonts w:ascii="Times New Roman" w:hAnsi="Times New Roman" w:cs="Times New Roman"/>
          <w:color w:val="000000" w:themeColor="text1"/>
        </w:rPr>
        <w:t xml:space="preserve"> Information related to secondary antibodies. </w:t>
      </w:r>
    </w:p>
    <w:p w14:paraId="0ACFC779" w14:textId="77777777" w:rsidR="00697951" w:rsidRDefault="00697951" w:rsidP="00D254ED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00EE337E" w14:textId="77777777" w:rsidR="00174954" w:rsidRPr="00852584" w:rsidRDefault="00174954" w:rsidP="00D254ED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0C8DBA0" w14:textId="77777777" w:rsidR="00D254ED" w:rsidRDefault="00D254ED" w:rsidP="00D254ED"/>
    <w:p w14:paraId="7CC02250" w14:textId="77777777" w:rsidR="00D254ED" w:rsidRDefault="00D254ED" w:rsidP="00D254E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1F1444E" w14:textId="77777777" w:rsidR="00D254ED" w:rsidRDefault="00D254ED" w:rsidP="00D254E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DEA5EBE" wp14:editId="53418048">
            <wp:extent cx="5943600" cy="2114901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30983" t="36468" r="16774" b="30484"/>
                    <a:stretch/>
                  </pic:blipFill>
                  <pic:spPr bwMode="auto">
                    <a:xfrm>
                      <a:off x="0" y="0"/>
                      <a:ext cx="5943600" cy="21149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D65E3E" w14:textId="77777777" w:rsidR="00D254ED" w:rsidRPr="003538BE" w:rsidRDefault="00D254ED" w:rsidP="00D254E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0B06C2">
        <w:rPr>
          <w:rFonts w:ascii="Times New Roman" w:hAnsi="Times New Roman" w:cs="Times New Roman"/>
          <w:b/>
          <w:bCs/>
          <w:sz w:val="24"/>
          <w:szCs w:val="24"/>
        </w:rPr>
        <w:t>Figure 1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Spheroid formation. Spheroids formed from varying amounts of cells. Representative bright field images of spheroids. From left-to-right, cell counts are 5000, 10000, 25000, 50000, 100000, and 200000 cells. Scale bar measures 5</w:t>
      </w:r>
      <w:r w:rsidRPr="00EF692F">
        <w:rPr>
          <w:rFonts w:ascii="Times New Roman" w:hAnsi="Times New Roman" w:cs="Times New Roman"/>
          <w:sz w:val="24"/>
          <w:szCs w:val="24"/>
        </w:rPr>
        <w:t xml:space="preserve">0 </w:t>
      </w:r>
      <w:r w:rsidRPr="00EF692F">
        <w:rPr>
          <w:rFonts w:ascii="Times New Roman" w:hAnsi="Times New Roman" w:cs="Times New Roman"/>
          <w:sz w:val="24"/>
          <w:szCs w:val="24"/>
          <w:lang w:val="el-GR"/>
        </w:rPr>
        <w:t>μ</w:t>
      </w:r>
      <w:r w:rsidRPr="00EF692F">
        <w:rPr>
          <w:rFonts w:ascii="Times New Roman" w:hAnsi="Times New Roman" w:cs="Times New Roman"/>
          <w:sz w:val="24"/>
          <w:szCs w:val="24"/>
        </w:rPr>
        <w:t>m.</w:t>
      </w:r>
    </w:p>
    <w:p w14:paraId="27BF1D65" w14:textId="08CE383B" w:rsidR="00D254ED" w:rsidRDefault="00D254ED"/>
    <w:sectPr w:rsidR="00D254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4ED"/>
    <w:rsid w:val="00174954"/>
    <w:rsid w:val="001E5C09"/>
    <w:rsid w:val="00245083"/>
    <w:rsid w:val="00263400"/>
    <w:rsid w:val="00525532"/>
    <w:rsid w:val="005415DB"/>
    <w:rsid w:val="00697951"/>
    <w:rsid w:val="006C3AC3"/>
    <w:rsid w:val="00736494"/>
    <w:rsid w:val="0096521A"/>
    <w:rsid w:val="00966D5F"/>
    <w:rsid w:val="00A7492D"/>
    <w:rsid w:val="00AF25DB"/>
    <w:rsid w:val="00B64072"/>
    <w:rsid w:val="00C847FD"/>
    <w:rsid w:val="00D254ED"/>
    <w:rsid w:val="00D51111"/>
    <w:rsid w:val="00D52B80"/>
    <w:rsid w:val="00D63411"/>
    <w:rsid w:val="00DE036C"/>
    <w:rsid w:val="00F178A9"/>
    <w:rsid w:val="00F3168C"/>
    <w:rsid w:val="00F77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76FC4F"/>
  <w15:chartTrackingRefBased/>
  <w15:docId w15:val="{E92090C5-D57C-4E20-87AE-9D72EA905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4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D254E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254ED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D254E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945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8</Words>
  <Characters>2099</Characters>
  <Application>Microsoft Office Word</Application>
  <DocSecurity>0</DocSecurity>
  <Lines>34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Islam</dc:creator>
  <cp:keywords/>
  <dc:description/>
  <cp:lastModifiedBy>Dash, Biraja</cp:lastModifiedBy>
  <cp:revision>2</cp:revision>
  <dcterms:created xsi:type="dcterms:W3CDTF">2022-03-31T17:42:00Z</dcterms:created>
  <dcterms:modified xsi:type="dcterms:W3CDTF">2022-03-31T17:42:00Z</dcterms:modified>
</cp:coreProperties>
</file>